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39C95" w14:textId="5F3224CA" w:rsidR="00CB6305" w:rsidRPr="00F754E7" w:rsidRDefault="0034204D" w:rsidP="00D913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="00CB6305" w:rsidRPr="00F754E7">
        <w:rPr>
          <w:rFonts w:ascii="Times New Roman" w:hAnsi="Times New Roman" w:cs="Times New Roman"/>
        </w:rPr>
        <w:t xml:space="preserve"> 2: </w:t>
      </w:r>
      <w:r w:rsidR="00D30AC7" w:rsidRPr="00F754E7">
        <w:rPr>
          <w:rFonts w:ascii="Times New Roman" w:hAnsi="Times New Roman" w:cs="Times New Roman"/>
        </w:rPr>
        <w:t>Assemb</w:t>
      </w:r>
      <w:r>
        <w:rPr>
          <w:rFonts w:ascii="Times New Roman" w:hAnsi="Times New Roman" w:cs="Times New Roman"/>
        </w:rPr>
        <w:t>ly</w:t>
      </w:r>
      <w:r w:rsidR="00D30AC7" w:rsidRPr="00F754E7">
        <w:rPr>
          <w:rFonts w:ascii="Times New Roman" w:hAnsi="Times New Roman" w:cs="Times New Roman"/>
        </w:rPr>
        <w:t xml:space="preserve"> summary of useful reads </w:t>
      </w:r>
      <w:r w:rsidR="007A1292" w:rsidRPr="007A1292">
        <w:rPr>
          <w:rFonts w:ascii="Times New Roman" w:hAnsi="Times New Roman" w:cs="Times New Roman"/>
          <w:color w:val="008000"/>
        </w:rPr>
        <w:t xml:space="preserve">(see </w:t>
      </w:r>
      <w:r w:rsidR="00D30AC7" w:rsidRPr="007A1292">
        <w:rPr>
          <w:rFonts w:ascii="Times New Roman" w:hAnsi="Times New Roman" w:cs="Times New Roman"/>
          <w:color w:val="008000"/>
        </w:rPr>
        <w:t>Table 1</w:t>
      </w:r>
      <w:r w:rsidR="007A1292" w:rsidRPr="007A1292">
        <w:rPr>
          <w:rFonts w:ascii="Times New Roman" w:hAnsi="Times New Roman" w:cs="Times New Roman"/>
          <w:color w:val="008000"/>
        </w:rPr>
        <w:t>)</w:t>
      </w:r>
      <w:r w:rsidR="00D30AC7" w:rsidRPr="00F754E7">
        <w:rPr>
          <w:rFonts w:ascii="Times New Roman" w:hAnsi="Times New Roman" w:cs="Times New Roman"/>
        </w:rPr>
        <w:t xml:space="preserve"> following the workflow </w:t>
      </w:r>
      <w:r w:rsidR="007A1292" w:rsidRPr="007A1292">
        <w:rPr>
          <w:rFonts w:ascii="Times New Roman" w:hAnsi="Times New Roman" w:cs="Times New Roman"/>
          <w:color w:val="008000"/>
        </w:rPr>
        <w:t>depicted</w:t>
      </w:r>
      <w:r w:rsidR="00D30AC7" w:rsidRPr="00F754E7">
        <w:rPr>
          <w:rFonts w:ascii="Times New Roman" w:hAnsi="Times New Roman" w:cs="Times New Roman"/>
        </w:rPr>
        <w:t xml:space="preserve"> in Figure 1</w:t>
      </w:r>
    </w:p>
    <w:p w14:paraId="2CB6DB5A" w14:textId="77777777" w:rsidR="00CB6305" w:rsidRPr="00F754E7" w:rsidRDefault="00CB6305" w:rsidP="00D9133D">
      <w:pPr>
        <w:rPr>
          <w:rFonts w:ascii="Times New Roman" w:hAnsi="Times New Roman" w:cs="Times New Roman"/>
        </w:rPr>
      </w:pPr>
    </w:p>
    <w:tbl>
      <w:tblPr>
        <w:tblStyle w:val="TableGrid"/>
        <w:tblW w:w="96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2126"/>
        <w:gridCol w:w="1276"/>
        <w:gridCol w:w="1275"/>
        <w:gridCol w:w="1418"/>
        <w:gridCol w:w="1417"/>
      </w:tblGrid>
      <w:tr w:rsidR="00CB6305" w:rsidRPr="00F754E7" w14:paraId="5624198E" w14:textId="77777777" w:rsidTr="009D2A72">
        <w:trPr>
          <w:trHeight w:val="273"/>
        </w:trPr>
        <w:tc>
          <w:tcPr>
            <w:tcW w:w="567" w:type="dxa"/>
            <w:tcBorders>
              <w:top w:val="single" w:sz="6" w:space="0" w:color="auto"/>
              <w:bottom w:val="single" w:sz="2" w:space="0" w:color="auto"/>
            </w:tcBorders>
          </w:tcPr>
          <w:p w14:paraId="71B319C6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  <w:tcBorders>
              <w:top w:val="single" w:sz="6" w:space="0" w:color="auto"/>
              <w:bottom w:val="single" w:sz="2" w:space="0" w:color="auto"/>
            </w:tcBorders>
          </w:tcPr>
          <w:p w14:paraId="7EF0A99A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2" w:space="0" w:color="auto"/>
            </w:tcBorders>
          </w:tcPr>
          <w:p w14:paraId="71A76FB4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i/>
                <w:color w:val="000000"/>
              </w:rPr>
              <w:t>Reference to Fig. 1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bottom w:val="single" w:sz="2" w:space="0" w:color="auto"/>
            </w:tcBorders>
          </w:tcPr>
          <w:p w14:paraId="3F7548D9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i/>
                <w:color w:val="000000"/>
              </w:rPr>
              <w:t>S. senegalensi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2" w:space="0" w:color="auto"/>
            </w:tcBorders>
          </w:tcPr>
          <w:p w14:paraId="11787B6F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i/>
                <w:color w:val="000000"/>
              </w:rPr>
              <w:t>S. solea</w:t>
            </w:r>
          </w:p>
        </w:tc>
      </w:tr>
      <w:tr w:rsidR="00CB6305" w:rsidRPr="00F754E7" w14:paraId="7F22411F" w14:textId="77777777" w:rsidTr="009D2A72">
        <w:trPr>
          <w:trHeight w:val="273"/>
        </w:trPr>
        <w:tc>
          <w:tcPr>
            <w:tcW w:w="567" w:type="dxa"/>
            <w:tcBorders>
              <w:top w:val="single" w:sz="6" w:space="0" w:color="auto"/>
              <w:bottom w:val="single" w:sz="2" w:space="0" w:color="auto"/>
            </w:tcBorders>
          </w:tcPr>
          <w:p w14:paraId="41F53A52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  <w:tcBorders>
              <w:top w:val="single" w:sz="6" w:space="0" w:color="auto"/>
              <w:bottom w:val="single" w:sz="2" w:space="0" w:color="auto"/>
            </w:tcBorders>
          </w:tcPr>
          <w:p w14:paraId="77CB3E8B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2" w:space="0" w:color="auto"/>
            </w:tcBorders>
          </w:tcPr>
          <w:p w14:paraId="4B2B43C5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2" w:space="0" w:color="auto"/>
            </w:tcBorders>
          </w:tcPr>
          <w:p w14:paraId="55D3BE59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i/>
                <w:color w:val="000000"/>
              </w:rPr>
              <w:t>v3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2" w:space="0" w:color="auto"/>
            </w:tcBorders>
          </w:tcPr>
          <w:p w14:paraId="373A37BF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i/>
                <w:color w:val="000000"/>
              </w:rPr>
              <w:t>v4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2" w:space="0" w:color="auto"/>
            </w:tcBorders>
          </w:tcPr>
          <w:p w14:paraId="4F7964F1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i/>
                <w:color w:val="000000"/>
              </w:rPr>
              <w:t>v1</w:t>
            </w:r>
          </w:p>
        </w:tc>
      </w:tr>
      <w:tr w:rsidR="00CB6305" w:rsidRPr="00F754E7" w14:paraId="3006F10D" w14:textId="77777777" w:rsidTr="009D2A72">
        <w:trPr>
          <w:trHeight w:val="273"/>
        </w:trPr>
        <w:tc>
          <w:tcPr>
            <w:tcW w:w="567" w:type="dxa"/>
            <w:vMerge w:val="restart"/>
            <w:tcBorders>
              <w:top w:val="single" w:sz="2" w:space="0" w:color="auto"/>
            </w:tcBorders>
            <w:textDirection w:val="btLr"/>
            <w:vAlign w:val="center"/>
          </w:tcPr>
          <w:p w14:paraId="60293EB7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3686" w:type="dxa"/>
            <w:gridSpan w:val="2"/>
            <w:tcBorders>
              <w:top w:val="single" w:sz="2" w:space="0" w:color="auto"/>
            </w:tcBorders>
          </w:tcPr>
          <w:p w14:paraId="2957E772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bCs/>
                <w:color w:val="000000"/>
              </w:rPr>
              <w:t>Mira contigs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2C56C8A5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185C3FAE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280,944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2603B29B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247,535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76E7A737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6305" w:rsidRPr="00F754E7" w14:paraId="54679C0F" w14:textId="77777777" w:rsidTr="009D2A72">
        <w:trPr>
          <w:trHeight w:val="145"/>
        </w:trPr>
        <w:tc>
          <w:tcPr>
            <w:tcW w:w="567" w:type="dxa"/>
            <w:vMerge/>
            <w:textDirection w:val="btLr"/>
            <w:vAlign w:val="center"/>
          </w:tcPr>
          <w:p w14:paraId="155A542B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455BC44C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</w:rPr>
            </w:pPr>
            <w:r w:rsidRPr="00F754E7">
              <w:rPr>
                <w:rFonts w:ascii="Times New Roman" w:eastAsia="Times New Roman" w:hAnsi="Times New Roman" w:cs="Times New Roman"/>
                <w:bCs/>
              </w:rPr>
              <w:t>Coding contigs (from debris)</w:t>
            </w:r>
          </w:p>
        </w:tc>
        <w:tc>
          <w:tcPr>
            <w:tcW w:w="1276" w:type="dxa"/>
          </w:tcPr>
          <w:p w14:paraId="6C8666CE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1275" w:type="dxa"/>
          </w:tcPr>
          <w:p w14:paraId="7B22ECCF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132,777</w:t>
            </w:r>
          </w:p>
        </w:tc>
        <w:tc>
          <w:tcPr>
            <w:tcW w:w="1418" w:type="dxa"/>
          </w:tcPr>
          <w:p w14:paraId="05E3CAB2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</w:tcPr>
          <w:p w14:paraId="0EE3CE22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6305" w:rsidRPr="00F754E7" w14:paraId="0E854C53" w14:textId="77777777" w:rsidTr="009D2A72">
        <w:trPr>
          <w:trHeight w:val="145"/>
        </w:trPr>
        <w:tc>
          <w:tcPr>
            <w:tcW w:w="567" w:type="dxa"/>
            <w:vMerge/>
            <w:textDirection w:val="btLr"/>
            <w:vAlign w:val="center"/>
          </w:tcPr>
          <w:p w14:paraId="25DABDA6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53AA46BF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bCs/>
                <w:color w:val="000000"/>
              </w:rPr>
              <w:t>Euler contigs</w:t>
            </w:r>
          </w:p>
        </w:tc>
        <w:tc>
          <w:tcPr>
            <w:tcW w:w="2126" w:type="dxa"/>
          </w:tcPr>
          <w:p w14:paraId="4668E521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bCs/>
                <w:color w:val="000000"/>
              </w:rPr>
              <w:t>Mapped</w:t>
            </w:r>
          </w:p>
        </w:tc>
        <w:tc>
          <w:tcPr>
            <w:tcW w:w="1276" w:type="dxa"/>
          </w:tcPr>
          <w:p w14:paraId="412AF15D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1275" w:type="dxa"/>
          </w:tcPr>
          <w:p w14:paraId="277A567A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135,478</w:t>
            </w:r>
          </w:p>
        </w:tc>
        <w:tc>
          <w:tcPr>
            <w:tcW w:w="1418" w:type="dxa"/>
          </w:tcPr>
          <w:p w14:paraId="1B544A0F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134,754</w:t>
            </w:r>
          </w:p>
        </w:tc>
        <w:tc>
          <w:tcPr>
            <w:tcW w:w="1417" w:type="dxa"/>
          </w:tcPr>
          <w:p w14:paraId="0BA9DCB9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6305" w:rsidRPr="00F754E7" w14:paraId="6B4AB63F" w14:textId="77777777" w:rsidTr="009D2A72">
        <w:trPr>
          <w:trHeight w:val="289"/>
        </w:trPr>
        <w:tc>
          <w:tcPr>
            <w:tcW w:w="567" w:type="dxa"/>
            <w:vMerge/>
            <w:textDirection w:val="btLr"/>
            <w:vAlign w:val="center"/>
          </w:tcPr>
          <w:p w14:paraId="2ACDB896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</w:tcPr>
          <w:p w14:paraId="312F2151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6" w:type="dxa"/>
          </w:tcPr>
          <w:p w14:paraId="781DFD8F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bCs/>
                <w:color w:val="000000"/>
              </w:rPr>
              <w:t>Coding, unmapped</w:t>
            </w:r>
          </w:p>
        </w:tc>
        <w:tc>
          <w:tcPr>
            <w:tcW w:w="1276" w:type="dxa"/>
          </w:tcPr>
          <w:p w14:paraId="31954EB0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#7</w:t>
            </w:r>
          </w:p>
        </w:tc>
        <w:tc>
          <w:tcPr>
            <w:tcW w:w="1275" w:type="dxa"/>
          </w:tcPr>
          <w:p w14:paraId="47F8739A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2,929</w:t>
            </w:r>
          </w:p>
        </w:tc>
        <w:tc>
          <w:tcPr>
            <w:tcW w:w="1418" w:type="dxa"/>
          </w:tcPr>
          <w:p w14:paraId="2177C798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2,803</w:t>
            </w:r>
          </w:p>
        </w:tc>
        <w:tc>
          <w:tcPr>
            <w:tcW w:w="1417" w:type="dxa"/>
          </w:tcPr>
          <w:p w14:paraId="0B30D43C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6305" w:rsidRPr="00F754E7" w14:paraId="2CCC5176" w14:textId="77777777" w:rsidTr="009D2A72">
        <w:trPr>
          <w:trHeight w:val="289"/>
        </w:trPr>
        <w:tc>
          <w:tcPr>
            <w:tcW w:w="567" w:type="dxa"/>
            <w:vMerge/>
            <w:textDirection w:val="btLr"/>
            <w:vAlign w:val="center"/>
          </w:tcPr>
          <w:p w14:paraId="2C3E6E6C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721EEF7C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bCs/>
                <w:color w:val="000000"/>
              </w:rPr>
              <w:t>Total Contigs 454</w:t>
            </w:r>
          </w:p>
        </w:tc>
        <w:tc>
          <w:tcPr>
            <w:tcW w:w="1276" w:type="dxa"/>
          </w:tcPr>
          <w:p w14:paraId="27D6687A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#8</w:t>
            </w:r>
          </w:p>
        </w:tc>
        <w:tc>
          <w:tcPr>
            <w:tcW w:w="1275" w:type="dxa"/>
          </w:tcPr>
          <w:p w14:paraId="6772D0AE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552,128</w:t>
            </w:r>
          </w:p>
        </w:tc>
        <w:tc>
          <w:tcPr>
            <w:tcW w:w="1418" w:type="dxa"/>
          </w:tcPr>
          <w:p w14:paraId="3ABCA48A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385,092</w:t>
            </w:r>
          </w:p>
        </w:tc>
        <w:tc>
          <w:tcPr>
            <w:tcW w:w="1417" w:type="dxa"/>
          </w:tcPr>
          <w:p w14:paraId="7201093D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6305" w:rsidRPr="00F754E7" w14:paraId="2B87834F" w14:textId="77777777" w:rsidTr="009D2A72">
        <w:trPr>
          <w:cantSplit/>
          <w:trHeight w:val="221"/>
        </w:trPr>
        <w:tc>
          <w:tcPr>
            <w:tcW w:w="567" w:type="dxa"/>
            <w:textDirection w:val="btLr"/>
            <w:vAlign w:val="center"/>
          </w:tcPr>
          <w:p w14:paraId="355DEFB7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6FC1FCC5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</w:tcPr>
          <w:p w14:paraId="000B01BD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14:paraId="414E5FFD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76C54CD1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0A20E896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6305" w:rsidRPr="00F754E7" w14:paraId="1E5A9F10" w14:textId="77777777" w:rsidTr="009D2A72">
        <w:trPr>
          <w:trHeight w:val="273"/>
        </w:trPr>
        <w:tc>
          <w:tcPr>
            <w:tcW w:w="567" w:type="dxa"/>
            <w:vMerge w:val="restart"/>
            <w:textDirection w:val="btLr"/>
            <w:vAlign w:val="center"/>
          </w:tcPr>
          <w:p w14:paraId="08C525C0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Illumina</w:t>
            </w:r>
          </w:p>
        </w:tc>
        <w:tc>
          <w:tcPr>
            <w:tcW w:w="3686" w:type="dxa"/>
            <w:gridSpan w:val="2"/>
          </w:tcPr>
          <w:p w14:paraId="0E45E522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bCs/>
                <w:color w:val="000000"/>
              </w:rPr>
              <w:t>Oases Contigs</w:t>
            </w:r>
          </w:p>
        </w:tc>
        <w:tc>
          <w:tcPr>
            <w:tcW w:w="1276" w:type="dxa"/>
          </w:tcPr>
          <w:p w14:paraId="2A740D8A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#10</w:t>
            </w:r>
          </w:p>
        </w:tc>
        <w:tc>
          <w:tcPr>
            <w:tcW w:w="1275" w:type="dxa"/>
          </w:tcPr>
          <w:p w14:paraId="413825D9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</w:tcPr>
          <w:p w14:paraId="2210D0F2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3,132,898</w:t>
            </w:r>
          </w:p>
        </w:tc>
        <w:tc>
          <w:tcPr>
            <w:tcW w:w="1417" w:type="dxa"/>
          </w:tcPr>
          <w:p w14:paraId="7A2CA8F4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1,746,302</w:t>
            </w:r>
          </w:p>
        </w:tc>
      </w:tr>
      <w:tr w:rsidR="00CB6305" w:rsidRPr="00F754E7" w14:paraId="1CC7F00E" w14:textId="77777777" w:rsidTr="009D2A72">
        <w:trPr>
          <w:trHeight w:val="145"/>
        </w:trPr>
        <w:tc>
          <w:tcPr>
            <w:tcW w:w="567" w:type="dxa"/>
            <w:vMerge/>
            <w:textDirection w:val="btLr"/>
            <w:vAlign w:val="center"/>
          </w:tcPr>
          <w:p w14:paraId="1594FD8F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0FD01B23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bCs/>
                <w:color w:val="000000"/>
              </w:rPr>
              <w:t>After CD-HIT 99%</w:t>
            </w:r>
          </w:p>
        </w:tc>
        <w:tc>
          <w:tcPr>
            <w:tcW w:w="1276" w:type="dxa"/>
          </w:tcPr>
          <w:p w14:paraId="3DADCC6E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#11</w:t>
            </w:r>
          </w:p>
        </w:tc>
        <w:tc>
          <w:tcPr>
            <w:tcW w:w="1275" w:type="dxa"/>
          </w:tcPr>
          <w:p w14:paraId="4F887313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</w:tcPr>
          <w:p w14:paraId="40B374F2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797,799</w:t>
            </w:r>
          </w:p>
        </w:tc>
        <w:tc>
          <w:tcPr>
            <w:tcW w:w="1417" w:type="dxa"/>
          </w:tcPr>
          <w:p w14:paraId="3F9A47F9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711,515</w:t>
            </w:r>
          </w:p>
        </w:tc>
      </w:tr>
      <w:tr w:rsidR="00CB6305" w:rsidRPr="00F754E7" w14:paraId="2506E1EA" w14:textId="77777777" w:rsidTr="00CB6305">
        <w:trPr>
          <w:trHeight w:val="586"/>
        </w:trPr>
        <w:tc>
          <w:tcPr>
            <w:tcW w:w="567" w:type="dxa"/>
            <w:vMerge/>
            <w:textDirection w:val="btLr"/>
            <w:vAlign w:val="center"/>
          </w:tcPr>
          <w:p w14:paraId="3D50FF56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67604D32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bCs/>
              </w:rPr>
            </w:pPr>
            <w:r w:rsidRPr="00F754E7">
              <w:rPr>
                <w:rFonts w:ascii="Times New Roman" w:eastAsia="Times New Roman" w:hAnsi="Times New Roman" w:cs="Times New Roman"/>
                <w:bCs/>
              </w:rPr>
              <w:t>Useful sequences</w:t>
            </w:r>
          </w:p>
        </w:tc>
        <w:tc>
          <w:tcPr>
            <w:tcW w:w="1276" w:type="dxa"/>
          </w:tcPr>
          <w:p w14:paraId="747E77E3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#12</w:t>
            </w:r>
          </w:p>
        </w:tc>
        <w:tc>
          <w:tcPr>
            <w:tcW w:w="1275" w:type="dxa"/>
          </w:tcPr>
          <w:p w14:paraId="32CA41EB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</w:tcPr>
          <w:p w14:paraId="144F90FE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795,073</w:t>
            </w:r>
          </w:p>
        </w:tc>
        <w:tc>
          <w:tcPr>
            <w:tcW w:w="1417" w:type="dxa"/>
          </w:tcPr>
          <w:p w14:paraId="4B7A11BA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710,720</w:t>
            </w:r>
          </w:p>
        </w:tc>
      </w:tr>
      <w:tr w:rsidR="00CB6305" w:rsidRPr="00F754E7" w14:paraId="75E44BCD" w14:textId="77777777" w:rsidTr="009D2A72">
        <w:trPr>
          <w:trHeight w:val="84"/>
        </w:trPr>
        <w:tc>
          <w:tcPr>
            <w:tcW w:w="567" w:type="dxa"/>
            <w:vMerge w:val="restart"/>
            <w:textDirection w:val="btLr"/>
            <w:vAlign w:val="center"/>
          </w:tcPr>
          <w:p w14:paraId="1415A394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Reconciliation assembly</w:t>
            </w:r>
          </w:p>
        </w:tc>
        <w:tc>
          <w:tcPr>
            <w:tcW w:w="3686" w:type="dxa"/>
            <w:gridSpan w:val="2"/>
          </w:tcPr>
          <w:p w14:paraId="1D3128E1" w14:textId="5AE7A04C" w:rsidR="00CB6305" w:rsidRPr="00F754E7" w:rsidRDefault="000D10AC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ranscripts</w:t>
            </w:r>
          </w:p>
        </w:tc>
        <w:tc>
          <w:tcPr>
            <w:tcW w:w="1276" w:type="dxa"/>
          </w:tcPr>
          <w:p w14:paraId="01F9F77D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#9</w:t>
            </w:r>
          </w:p>
        </w:tc>
        <w:tc>
          <w:tcPr>
            <w:tcW w:w="1275" w:type="dxa"/>
          </w:tcPr>
          <w:p w14:paraId="6D982F47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252,416</w:t>
            </w:r>
          </w:p>
        </w:tc>
        <w:tc>
          <w:tcPr>
            <w:tcW w:w="1418" w:type="dxa"/>
          </w:tcPr>
          <w:p w14:paraId="025AB1D5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697,125</w:t>
            </w:r>
          </w:p>
        </w:tc>
        <w:tc>
          <w:tcPr>
            <w:tcW w:w="1417" w:type="dxa"/>
          </w:tcPr>
          <w:p w14:paraId="6C64E64F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bCs/>
                <w:color w:val="000000"/>
              </w:rPr>
              <w:t>523,637</w:t>
            </w:r>
          </w:p>
        </w:tc>
      </w:tr>
      <w:tr w:rsidR="00CB6305" w:rsidRPr="00F754E7" w14:paraId="0570507D" w14:textId="77777777" w:rsidTr="009D2A72">
        <w:trPr>
          <w:trHeight w:val="84"/>
        </w:trPr>
        <w:tc>
          <w:tcPr>
            <w:tcW w:w="567" w:type="dxa"/>
            <w:vMerge/>
            <w:textDirection w:val="btLr"/>
            <w:vAlign w:val="center"/>
          </w:tcPr>
          <w:p w14:paraId="523CE5FE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0550181F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 xml:space="preserve">    contigs </w:t>
            </w:r>
          </w:p>
        </w:tc>
        <w:tc>
          <w:tcPr>
            <w:tcW w:w="1276" w:type="dxa"/>
          </w:tcPr>
          <w:p w14:paraId="6CB9FE61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14:paraId="3660B405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58,511</w:t>
            </w:r>
          </w:p>
        </w:tc>
        <w:tc>
          <w:tcPr>
            <w:tcW w:w="1418" w:type="dxa"/>
          </w:tcPr>
          <w:p w14:paraId="36E6E322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73,932</w:t>
            </w:r>
          </w:p>
        </w:tc>
        <w:tc>
          <w:tcPr>
            <w:tcW w:w="1417" w:type="dxa"/>
          </w:tcPr>
          <w:p w14:paraId="52A4557C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74,812</w:t>
            </w:r>
          </w:p>
        </w:tc>
      </w:tr>
      <w:tr w:rsidR="00CB6305" w:rsidRPr="00F754E7" w14:paraId="01E078B0" w14:textId="77777777" w:rsidTr="009D2A72">
        <w:trPr>
          <w:trHeight w:val="84"/>
        </w:trPr>
        <w:tc>
          <w:tcPr>
            <w:tcW w:w="567" w:type="dxa"/>
            <w:vMerge/>
            <w:textDirection w:val="btLr"/>
            <w:vAlign w:val="center"/>
          </w:tcPr>
          <w:p w14:paraId="40CC881A" w14:textId="77777777" w:rsidR="00CB6305" w:rsidRPr="00F754E7" w:rsidRDefault="00CB6305" w:rsidP="009D2A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018E2C3C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 xml:space="preserve">    singletons</w:t>
            </w:r>
          </w:p>
        </w:tc>
        <w:tc>
          <w:tcPr>
            <w:tcW w:w="1276" w:type="dxa"/>
          </w:tcPr>
          <w:p w14:paraId="4643A4A8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14:paraId="2C1096FA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193,905</w:t>
            </w:r>
          </w:p>
        </w:tc>
        <w:tc>
          <w:tcPr>
            <w:tcW w:w="1418" w:type="dxa"/>
          </w:tcPr>
          <w:p w14:paraId="137CC0E0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623,193</w:t>
            </w:r>
          </w:p>
        </w:tc>
        <w:tc>
          <w:tcPr>
            <w:tcW w:w="1417" w:type="dxa"/>
          </w:tcPr>
          <w:p w14:paraId="340012DD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448,825</w:t>
            </w:r>
          </w:p>
        </w:tc>
      </w:tr>
      <w:tr w:rsidR="00CB6305" w:rsidRPr="00F754E7" w14:paraId="7DFA3433" w14:textId="77777777" w:rsidTr="009D2A72">
        <w:trPr>
          <w:trHeight w:val="145"/>
        </w:trPr>
        <w:tc>
          <w:tcPr>
            <w:tcW w:w="567" w:type="dxa"/>
            <w:vMerge/>
          </w:tcPr>
          <w:p w14:paraId="1B82A798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7E6439C6" w14:textId="051B3197" w:rsidR="00CB6305" w:rsidRPr="00F754E7" w:rsidRDefault="00CB6305" w:rsidP="000D10A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 xml:space="preserve">N </w:t>
            </w:r>
            <w:r w:rsidR="000D10AC">
              <w:rPr>
                <w:rFonts w:ascii="Times New Roman" w:eastAsia="Times New Roman" w:hAnsi="Times New Roman" w:cs="Times New Roman"/>
                <w:color w:val="000000"/>
              </w:rPr>
              <w:t>transcripts</w:t>
            </w:r>
            <w:r w:rsidRPr="00F754E7">
              <w:rPr>
                <w:rFonts w:ascii="Times New Roman" w:eastAsia="Times New Roman" w:hAnsi="Times New Roman" w:cs="Times New Roman"/>
                <w:color w:val="000000"/>
              </w:rPr>
              <w:t xml:space="preserve"> &gt; 500</w:t>
            </w:r>
          </w:p>
        </w:tc>
        <w:tc>
          <w:tcPr>
            <w:tcW w:w="1276" w:type="dxa"/>
          </w:tcPr>
          <w:p w14:paraId="660963AD" w14:textId="77777777" w:rsidR="00CB6305" w:rsidRPr="00F754E7" w:rsidRDefault="00CB6305" w:rsidP="009D2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141E2B4" w14:textId="334A9E2C" w:rsidR="00CB6305" w:rsidRPr="00F754E7" w:rsidRDefault="00CB6305" w:rsidP="00297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29793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1418" w:type="dxa"/>
          </w:tcPr>
          <w:p w14:paraId="27A2DAB9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154,226</w:t>
            </w:r>
          </w:p>
        </w:tc>
        <w:tc>
          <w:tcPr>
            <w:tcW w:w="1417" w:type="dxa"/>
          </w:tcPr>
          <w:p w14:paraId="2DADC20D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160,854</w:t>
            </w:r>
          </w:p>
        </w:tc>
      </w:tr>
      <w:tr w:rsidR="00CB6305" w:rsidRPr="00F754E7" w14:paraId="2D74AA6B" w14:textId="77777777" w:rsidTr="009D2A72">
        <w:trPr>
          <w:trHeight w:val="145"/>
        </w:trPr>
        <w:tc>
          <w:tcPr>
            <w:tcW w:w="567" w:type="dxa"/>
            <w:vMerge/>
          </w:tcPr>
          <w:p w14:paraId="02B193AC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717AECCC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Mean length</w:t>
            </w:r>
          </w:p>
        </w:tc>
        <w:tc>
          <w:tcPr>
            <w:tcW w:w="1276" w:type="dxa"/>
          </w:tcPr>
          <w:p w14:paraId="13DB3A9C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14:paraId="5C643DD3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418" w:type="dxa"/>
          </w:tcPr>
          <w:p w14:paraId="0CA4A89D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1417" w:type="dxa"/>
          </w:tcPr>
          <w:p w14:paraId="23E54429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799</w:t>
            </w:r>
          </w:p>
        </w:tc>
      </w:tr>
      <w:tr w:rsidR="00CB6305" w:rsidRPr="00F754E7" w14:paraId="13208F1B" w14:textId="77777777" w:rsidTr="00CB6305">
        <w:trPr>
          <w:trHeight w:val="145"/>
        </w:trPr>
        <w:tc>
          <w:tcPr>
            <w:tcW w:w="567" w:type="dxa"/>
            <w:vMerge/>
          </w:tcPr>
          <w:p w14:paraId="6FBA9652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</w:tcPr>
          <w:p w14:paraId="6425C49E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N50</w:t>
            </w:r>
          </w:p>
        </w:tc>
        <w:tc>
          <w:tcPr>
            <w:tcW w:w="1276" w:type="dxa"/>
          </w:tcPr>
          <w:p w14:paraId="17F4D2EB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14:paraId="264C3BF8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418" w:type="dxa"/>
          </w:tcPr>
          <w:p w14:paraId="55A54E38" w14:textId="374D92E0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91B14" w:rsidRPr="00F754E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417" w:type="dxa"/>
          </w:tcPr>
          <w:p w14:paraId="41B68BDE" w14:textId="36087BF5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D91B14" w:rsidRPr="00F754E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</w:tr>
      <w:tr w:rsidR="00CB6305" w:rsidRPr="00F754E7" w14:paraId="73F4FA6C" w14:textId="77777777" w:rsidTr="00CB6305">
        <w:trPr>
          <w:trHeight w:val="328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31EAEE9" w14:textId="77777777" w:rsidR="00CB6305" w:rsidRPr="00F754E7" w:rsidRDefault="00CB6305" w:rsidP="009D2A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2B291203" w14:textId="296F3B60" w:rsidR="00CB6305" w:rsidRPr="00F754E7" w:rsidRDefault="00CB6305" w:rsidP="007646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 xml:space="preserve">Longest </w:t>
            </w:r>
            <w:r w:rsidR="00764658">
              <w:rPr>
                <w:rFonts w:ascii="Times New Roman" w:eastAsia="Times New Roman" w:hAnsi="Times New Roman" w:cs="Times New Roman"/>
                <w:color w:val="000000"/>
              </w:rPr>
              <w:t>transcrip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A4D01C" w14:textId="77777777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D0A5E8" w14:textId="65A1ED83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6,0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795FB2" w14:textId="1021AC2F" w:rsidR="00CB6305" w:rsidRPr="00F754E7" w:rsidRDefault="00CB6305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4E7">
              <w:rPr>
                <w:rFonts w:ascii="Times New Roman" w:eastAsia="Times New Roman" w:hAnsi="Times New Roman" w:cs="Times New Roman"/>
                <w:color w:val="000000"/>
              </w:rPr>
              <w:t>40,1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58DBCC" w14:textId="129B0911" w:rsidR="00CB6305" w:rsidRPr="00F754E7" w:rsidRDefault="00764658" w:rsidP="009D2A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63F8">
              <w:rPr>
                <w:rFonts w:ascii="Times New Roman" w:eastAsia="Times New Roman" w:hAnsi="Times New Roman" w:cs="Times New Roman"/>
              </w:rPr>
              <w:t>30,526</w:t>
            </w:r>
          </w:p>
        </w:tc>
      </w:tr>
    </w:tbl>
    <w:p w14:paraId="0A4FA698" w14:textId="77777777" w:rsidR="00CB6305" w:rsidRPr="00F754E7" w:rsidRDefault="00CB6305" w:rsidP="00CB6305">
      <w:pPr>
        <w:rPr>
          <w:rFonts w:ascii="Times New Roman" w:hAnsi="Times New Roman" w:cs="Times New Roman"/>
        </w:rPr>
      </w:pPr>
    </w:p>
    <w:p w14:paraId="308AD626" w14:textId="77777777" w:rsidR="00CB6305" w:rsidRPr="00F754E7" w:rsidRDefault="00CB6305" w:rsidP="00D9133D">
      <w:pPr>
        <w:rPr>
          <w:rFonts w:ascii="Times New Roman" w:hAnsi="Times New Roman" w:cs="Times New Roman"/>
        </w:rPr>
      </w:pPr>
    </w:p>
    <w:p w14:paraId="5946375C" w14:textId="77777777" w:rsidR="00CB6305" w:rsidRPr="00F754E7" w:rsidRDefault="00CB6305" w:rsidP="00D9133D">
      <w:pPr>
        <w:rPr>
          <w:rFonts w:ascii="Times New Roman" w:hAnsi="Times New Roman" w:cs="Times New Roman"/>
        </w:rPr>
      </w:pPr>
    </w:p>
    <w:sectPr w:rsidR="00CB6305" w:rsidRPr="00F754E7" w:rsidSect="001927C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33D"/>
    <w:rsid w:val="00087DA7"/>
    <w:rsid w:val="000900F2"/>
    <w:rsid w:val="000D10AC"/>
    <w:rsid w:val="001707FF"/>
    <w:rsid w:val="001927C0"/>
    <w:rsid w:val="001B083C"/>
    <w:rsid w:val="0025012F"/>
    <w:rsid w:val="002731F0"/>
    <w:rsid w:val="00297937"/>
    <w:rsid w:val="002B0EBC"/>
    <w:rsid w:val="00337D22"/>
    <w:rsid w:val="0034204D"/>
    <w:rsid w:val="00404595"/>
    <w:rsid w:val="004B5085"/>
    <w:rsid w:val="004F2831"/>
    <w:rsid w:val="005547AF"/>
    <w:rsid w:val="0055527A"/>
    <w:rsid w:val="005A1D3D"/>
    <w:rsid w:val="00662C60"/>
    <w:rsid w:val="00670E4E"/>
    <w:rsid w:val="00671E25"/>
    <w:rsid w:val="00692466"/>
    <w:rsid w:val="006B5A57"/>
    <w:rsid w:val="006D0706"/>
    <w:rsid w:val="00742D29"/>
    <w:rsid w:val="00764658"/>
    <w:rsid w:val="00786964"/>
    <w:rsid w:val="007A1292"/>
    <w:rsid w:val="007A74B9"/>
    <w:rsid w:val="007D7113"/>
    <w:rsid w:val="007D789B"/>
    <w:rsid w:val="008519DB"/>
    <w:rsid w:val="009819B3"/>
    <w:rsid w:val="009C52CF"/>
    <w:rsid w:val="00A3237E"/>
    <w:rsid w:val="00B0342B"/>
    <w:rsid w:val="00B47168"/>
    <w:rsid w:val="00B52DEE"/>
    <w:rsid w:val="00BA571B"/>
    <w:rsid w:val="00C34537"/>
    <w:rsid w:val="00C86008"/>
    <w:rsid w:val="00C942B3"/>
    <w:rsid w:val="00CB6305"/>
    <w:rsid w:val="00D30AC7"/>
    <w:rsid w:val="00D70B3A"/>
    <w:rsid w:val="00D9133D"/>
    <w:rsid w:val="00D91B14"/>
    <w:rsid w:val="00E268AF"/>
    <w:rsid w:val="00E47D7B"/>
    <w:rsid w:val="00E77DB7"/>
    <w:rsid w:val="00E9118B"/>
    <w:rsid w:val="00EB1AFB"/>
    <w:rsid w:val="00EE783A"/>
    <w:rsid w:val="00F33BF3"/>
    <w:rsid w:val="00F754E7"/>
    <w:rsid w:val="00F81AFC"/>
    <w:rsid w:val="00FA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5DB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3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3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9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anchado</dc:creator>
  <cp:keywords/>
  <dc:description/>
  <cp:lastModifiedBy>Manuel Manchado</cp:lastModifiedBy>
  <cp:revision>19</cp:revision>
  <dcterms:created xsi:type="dcterms:W3CDTF">2013-09-11T00:42:00Z</dcterms:created>
  <dcterms:modified xsi:type="dcterms:W3CDTF">2014-07-07T10:31:00Z</dcterms:modified>
</cp:coreProperties>
</file>